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C95" w:rsidRPr="005D1719" w:rsidRDefault="00093ACD" w:rsidP="00093ACD">
      <w:pPr>
        <w:keepNext/>
        <w:keepLines/>
        <w:spacing w:before="40" w:after="0" w:line="240" w:lineRule="auto"/>
        <w:outlineLvl w:val="1"/>
        <w:rPr>
          <w:rFonts w:ascii="Times New Roman" w:eastAsia="MS Gothic" w:hAnsi="Times New Roman"/>
          <w:b/>
          <w:sz w:val="28"/>
          <w:szCs w:val="26"/>
        </w:rPr>
      </w:pPr>
      <w:bookmarkStart w:id="0" w:name="_Toc484593085"/>
      <w:r>
        <w:rPr>
          <w:rFonts w:ascii="Times New Roman" w:eastAsia="MS Gothic" w:hAnsi="Times New Roman"/>
          <w:b/>
          <w:sz w:val="28"/>
          <w:szCs w:val="26"/>
        </w:rPr>
        <w:t>S</w:t>
      </w:r>
      <w:r w:rsidR="00986ED5">
        <w:rPr>
          <w:rFonts w:ascii="Times New Roman" w:eastAsia="MS Gothic" w:hAnsi="Times New Roman"/>
          <w:b/>
          <w:sz w:val="28"/>
          <w:szCs w:val="26"/>
        </w:rPr>
        <w:t>1</w:t>
      </w:r>
      <w:r w:rsidR="00A87C95">
        <w:rPr>
          <w:rFonts w:ascii="Times New Roman" w:eastAsia="MS Gothic" w:hAnsi="Times New Roman"/>
          <w:b/>
          <w:sz w:val="28"/>
          <w:szCs w:val="26"/>
        </w:rPr>
        <w:t xml:space="preserve"> </w:t>
      </w:r>
      <w:r>
        <w:rPr>
          <w:rFonts w:ascii="Times New Roman" w:eastAsia="MS Gothic" w:hAnsi="Times New Roman"/>
          <w:b/>
          <w:sz w:val="28"/>
          <w:szCs w:val="26"/>
        </w:rPr>
        <w:t>Table:</w:t>
      </w:r>
      <w:r w:rsidR="00A87C95">
        <w:rPr>
          <w:rFonts w:ascii="Times New Roman" w:eastAsia="MS Gothic" w:hAnsi="Times New Roman"/>
          <w:b/>
          <w:sz w:val="28"/>
          <w:szCs w:val="26"/>
        </w:rPr>
        <w:t xml:space="preserve"> Supply Chain audit tool</w:t>
      </w:r>
      <w:bookmarkStart w:id="1" w:name="_GoBack"/>
      <w:bookmarkEnd w:id="0"/>
      <w:bookmarkEnd w:id="1"/>
    </w:p>
    <w:p w:rsidR="00A87C95" w:rsidRPr="005D1719" w:rsidRDefault="00A87C95" w:rsidP="00A87C95">
      <w:pPr>
        <w:keepNext/>
        <w:keepLines/>
        <w:spacing w:before="240" w:after="0" w:line="240" w:lineRule="auto"/>
        <w:outlineLvl w:val="0"/>
        <w:rPr>
          <w:rFonts w:ascii="Times New Roman" w:eastAsia="MS Gothic" w:hAnsi="Times New Roman"/>
          <w:b/>
          <w:sz w:val="28"/>
          <w:szCs w:val="32"/>
        </w:rPr>
      </w:pPr>
    </w:p>
    <w:tbl>
      <w:tblPr>
        <w:tblStyle w:val="TableGrid411"/>
        <w:tblpPr w:leftFromText="180" w:rightFromText="180" w:vertAnchor="text" w:horzAnchor="margin" w:tblpY="-219"/>
        <w:tblW w:w="9262" w:type="dxa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9262"/>
      </w:tblGrid>
      <w:tr w:rsidR="00A87C95" w:rsidRPr="005D1719" w:rsidTr="00662B03">
        <w:trPr>
          <w:trHeight w:val="1325"/>
        </w:trPr>
        <w:tc>
          <w:tcPr>
            <w:tcW w:w="9262" w:type="dxa"/>
            <w:shd w:val="clear" w:color="auto" w:fill="A6A6A6" w:themeFill="background1" w:themeFillShade="A6"/>
          </w:tcPr>
          <w:p w:rsidR="00A87C95" w:rsidRPr="005D1719" w:rsidRDefault="00A87C95" w:rsidP="00662B03">
            <w:pPr>
              <w:jc w:val="center"/>
              <w:rPr>
                <w:rFonts w:ascii="Times New Roman" w:hAnsi="Times New Roman"/>
                <w:b/>
                <w:i/>
                <w:sz w:val="32"/>
                <w:szCs w:val="32"/>
              </w:rPr>
            </w:pPr>
            <w:r w:rsidRPr="005D1719">
              <w:rPr>
                <w:rFonts w:ascii="Times New Roman" w:hAnsi="Times New Roman"/>
                <w:b/>
                <w:i/>
                <w:sz w:val="32"/>
                <w:szCs w:val="32"/>
              </w:rPr>
              <w:t xml:space="preserve">University of </w:t>
            </w:r>
            <w:proofErr w:type="spellStart"/>
            <w:r w:rsidRPr="005D1719">
              <w:rPr>
                <w:rFonts w:ascii="Times New Roman" w:hAnsi="Times New Roman"/>
                <w:b/>
                <w:i/>
                <w:sz w:val="32"/>
                <w:szCs w:val="32"/>
              </w:rPr>
              <w:t>KwaZulu</w:t>
            </w:r>
            <w:proofErr w:type="spellEnd"/>
            <w:r w:rsidRPr="005D1719">
              <w:rPr>
                <w:rFonts w:ascii="Times New Roman" w:hAnsi="Times New Roman"/>
                <w:b/>
                <w:i/>
                <w:sz w:val="32"/>
                <w:szCs w:val="32"/>
              </w:rPr>
              <w:t xml:space="preserve"> Natal, Durban, School of Nursing and Public Health, Discipline of Public Health Medicine</w:t>
            </w:r>
          </w:p>
          <w:p w:rsidR="00A87C95" w:rsidRPr="005D1719" w:rsidRDefault="00A87C95" w:rsidP="00662B03">
            <w:pPr>
              <w:jc w:val="center"/>
              <w:rPr>
                <w:rFonts w:ascii="Times New Roman" w:hAnsi="Times New Roman"/>
                <w:b/>
                <w:i/>
                <w:sz w:val="32"/>
                <w:szCs w:val="32"/>
              </w:rPr>
            </w:pPr>
          </w:p>
          <w:p w:rsidR="00A87C95" w:rsidRPr="005D1719" w:rsidRDefault="00A87C95" w:rsidP="00662B03">
            <w:pPr>
              <w:jc w:val="center"/>
              <w:rPr>
                <w:rFonts w:ascii="Times New Roman" w:hAnsi="Times New Roman"/>
                <w:i/>
                <w:sz w:val="28"/>
                <w:szCs w:val="28"/>
              </w:rPr>
            </w:pPr>
            <w:r w:rsidRPr="005D1719">
              <w:rPr>
                <w:rFonts w:ascii="Times New Roman" w:hAnsi="Times New Roman"/>
                <w:b/>
                <w:i/>
                <w:sz w:val="28"/>
                <w:szCs w:val="28"/>
              </w:rPr>
              <w:t xml:space="preserve">Title: </w:t>
            </w:r>
            <w:r>
              <w:rPr>
                <w:rFonts w:ascii="Times New Roman" w:hAnsi="Times New Roman"/>
                <w:i/>
                <w:sz w:val="28"/>
                <w:szCs w:val="28"/>
              </w:rPr>
              <w:t>Assessing the accessibility of Antenatal Clinic</w:t>
            </w:r>
            <w:r w:rsidRPr="005D1719">
              <w:rPr>
                <w:rFonts w:ascii="Times New Roman" w:hAnsi="Times New Roman"/>
                <w:i/>
                <w:sz w:val="28"/>
                <w:szCs w:val="28"/>
              </w:rPr>
              <w:t xml:space="preserve"> point of care (POC) diagnostics</w:t>
            </w:r>
            <w:r>
              <w:rPr>
                <w:rFonts w:ascii="Times New Roman" w:hAnsi="Times New Roman"/>
                <w:i/>
                <w:sz w:val="28"/>
                <w:szCs w:val="28"/>
              </w:rPr>
              <w:t xml:space="preserve"> services</w:t>
            </w:r>
            <w:r w:rsidRPr="005D1719">
              <w:rPr>
                <w:rFonts w:ascii="Times New Roman" w:hAnsi="Times New Roman"/>
                <w:i/>
                <w:sz w:val="28"/>
                <w:szCs w:val="28"/>
              </w:rPr>
              <w:t xml:space="preserve"> in </w:t>
            </w:r>
            <w:r>
              <w:rPr>
                <w:rFonts w:ascii="Times New Roman" w:hAnsi="Times New Roman"/>
                <w:i/>
                <w:sz w:val="28"/>
                <w:szCs w:val="28"/>
              </w:rPr>
              <w:t>rural Ghana</w:t>
            </w:r>
          </w:p>
          <w:p w:rsidR="00A87C95" w:rsidRPr="005D1719" w:rsidRDefault="00A87C95" w:rsidP="00662B03">
            <w:pPr>
              <w:spacing w:line="360" w:lineRule="auto"/>
              <w:rPr>
                <w:rFonts w:ascii="Times New Roman" w:hAnsi="Times New Roman"/>
                <w:i/>
              </w:rPr>
            </w:pPr>
          </w:p>
        </w:tc>
      </w:tr>
    </w:tbl>
    <w:p w:rsidR="00A87C95" w:rsidRPr="005D1719" w:rsidRDefault="00A87C95" w:rsidP="00A87C95">
      <w:pPr>
        <w:rPr>
          <w:rFonts w:ascii="Times New Roman" w:hAnsi="Times New Roman"/>
          <w:b/>
        </w:rPr>
      </w:pPr>
    </w:p>
    <w:tbl>
      <w:tblPr>
        <w:tblStyle w:val="TableGrid411"/>
        <w:tblW w:w="9322" w:type="dxa"/>
        <w:tblLook w:val="04A0" w:firstRow="1" w:lastRow="0" w:firstColumn="1" w:lastColumn="0" w:noHBand="0" w:noVBand="1"/>
      </w:tblPr>
      <w:tblGrid>
        <w:gridCol w:w="5418"/>
        <w:gridCol w:w="3904"/>
      </w:tblGrid>
      <w:tr w:rsidR="00A87C95" w:rsidRPr="005D1719" w:rsidTr="00662B03">
        <w:tc>
          <w:tcPr>
            <w:tcW w:w="5418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evel </w:t>
            </w:r>
            <w:r w:rsidRPr="005D17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de:</w:t>
            </w:r>
          </w:p>
        </w:tc>
        <w:tc>
          <w:tcPr>
            <w:tcW w:w="3904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e:</w:t>
            </w:r>
          </w:p>
        </w:tc>
      </w:tr>
      <w:tr w:rsidR="00A87C95" w:rsidRPr="005D1719" w:rsidTr="00662B03">
        <w:tc>
          <w:tcPr>
            <w:tcW w:w="5418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Pr="005D17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of clinic</w:t>
            </w:r>
            <w:r w:rsidRPr="005D17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3904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A87C95" w:rsidRPr="005D1719" w:rsidTr="00662B03">
        <w:tc>
          <w:tcPr>
            <w:tcW w:w="5418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D17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sessors name:</w:t>
            </w:r>
          </w:p>
        </w:tc>
        <w:tc>
          <w:tcPr>
            <w:tcW w:w="3904" w:type="dxa"/>
          </w:tcPr>
          <w:p w:rsidR="00A87C95" w:rsidRPr="005D1719" w:rsidRDefault="00A87C95" w:rsidP="00662B03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A87C95" w:rsidRDefault="00A87C95" w:rsidP="00A87C9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7398"/>
        <w:gridCol w:w="630"/>
        <w:gridCol w:w="540"/>
        <w:gridCol w:w="1170"/>
      </w:tblGrid>
      <w:tr w:rsidR="00DE3687" w:rsidTr="00B836EA">
        <w:tc>
          <w:tcPr>
            <w:tcW w:w="7398" w:type="dxa"/>
          </w:tcPr>
          <w:p w:rsidR="00A87C95" w:rsidRDefault="00324876" w:rsidP="00662B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ventory m</w:t>
            </w:r>
            <w:r w:rsidR="00A87C95" w:rsidRPr="00C04E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gement</w:t>
            </w:r>
          </w:p>
        </w:tc>
        <w:tc>
          <w:tcPr>
            <w:tcW w:w="630" w:type="dxa"/>
          </w:tcPr>
          <w:p w:rsidR="00A87C95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87C95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A87C95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DE3687" w:rsidTr="00B836EA">
        <w:tc>
          <w:tcPr>
            <w:tcW w:w="7398" w:type="dxa"/>
          </w:tcPr>
          <w:p w:rsidR="00A87C95" w:rsidRPr="000F2DA3" w:rsidRDefault="00967D88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F2DA3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personnel</w:t>
            </w:r>
            <w:r w:rsidR="00A87C95" w:rsidRPr="000F2D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se duties include management of existing POC diagnostics at the facility?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967D88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updated list of existing </w:t>
            </w:r>
            <w:r w:rsidR="00A87C95" w:rsidRPr="0008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C diagnostics </w:t>
            </w:r>
            <w:r w:rsidRPr="00086D58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three months</w:t>
            </w:r>
            <w:r w:rsidR="00A87C95" w:rsidRPr="00086D58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967D88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Document expiring dates </w:t>
            </w:r>
            <w:r w:rsidR="0085438D" w:rsidRPr="00086D58">
              <w:rPr>
                <w:rFonts w:ascii="Times New Roman" w:hAnsi="Times New Roman" w:cs="Times New Roman"/>
                <w:sz w:val="24"/>
                <w:szCs w:val="24"/>
              </w:rPr>
              <w:t>of existing</w:t>
            </w: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 POC diagnostics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967D88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Document inventory levels for POC diagnostics 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645C45" w:rsidP="000F2DA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>Document unexplained losses (leakage) of POC diagnostics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645C45" w:rsidP="000F2DA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Availability of storage conditions such as light, temperature, and sanitation, for test kits and diagnostic reagents 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645C45" w:rsidP="000F2DA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>Availability of computerized or manual rec</w:t>
            </w:r>
            <w:r w:rsidR="00B065C5" w:rsidRPr="00086D58">
              <w:rPr>
                <w:rFonts w:ascii="Times New Roman" w:hAnsi="Times New Roman" w:cs="Times New Roman"/>
                <w:sz w:val="24"/>
                <w:szCs w:val="24"/>
              </w:rPr>
              <w:t>orded</w:t>
            </w: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 inventory  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086D58" w:rsidRDefault="00645C45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Availability of basic records </w:t>
            </w:r>
            <w:r w:rsidR="00B065C5"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cards </w:t>
            </w: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>such as stock or bin cards</w:t>
            </w:r>
          </w:p>
        </w:tc>
        <w:tc>
          <w:tcPr>
            <w:tcW w:w="63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Pr="00086D58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645C45" w:rsidRPr="00086D58" w:rsidRDefault="00645C45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ailability of monthly consumption records</w:t>
            </w:r>
          </w:p>
        </w:tc>
        <w:tc>
          <w:tcPr>
            <w:tcW w:w="63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645C45" w:rsidRPr="00086D58" w:rsidRDefault="00645C45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>Availability of inventory control forms</w:t>
            </w:r>
          </w:p>
        </w:tc>
        <w:tc>
          <w:tcPr>
            <w:tcW w:w="63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B065C5" w:rsidRPr="00086D58" w:rsidRDefault="00B065C5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>Availability of expired POC diagnostics</w:t>
            </w:r>
          </w:p>
        </w:tc>
        <w:tc>
          <w:tcPr>
            <w:tcW w:w="630" w:type="dxa"/>
          </w:tcPr>
          <w:p w:rsidR="00B065C5" w:rsidRPr="00086D58" w:rsidRDefault="00B065C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065C5" w:rsidRPr="00086D58" w:rsidRDefault="00B065C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065C5" w:rsidRPr="00086D58" w:rsidRDefault="00B065C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645C45" w:rsidRPr="00086D58" w:rsidRDefault="00645C45" w:rsidP="000F2DA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86D58">
              <w:rPr>
                <w:rFonts w:ascii="Times New Roman" w:hAnsi="Times New Roman" w:cs="Times New Roman"/>
                <w:sz w:val="24"/>
                <w:szCs w:val="24"/>
              </w:rPr>
              <w:t xml:space="preserve">Compile list of expired POC diagnostics </w:t>
            </w:r>
          </w:p>
        </w:tc>
        <w:tc>
          <w:tcPr>
            <w:tcW w:w="63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45C45" w:rsidRPr="00086D58" w:rsidRDefault="00645C4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C04E42" w:rsidRDefault="00A87C95" w:rsidP="00662B03">
            <w:pPr>
              <w:pStyle w:val="ListParagraph"/>
              <w:spacing w:after="0" w:line="360" w:lineRule="auto"/>
              <w:ind w:left="81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04E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63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6B7579" w:rsidRDefault="008E14E9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volve </w:t>
            </w:r>
            <w:r w:rsidR="00A87C95" w:rsidRPr="006B7579">
              <w:rPr>
                <w:rFonts w:ascii="Times New Roman" w:eastAsia="Times New Roman" w:hAnsi="Times New Roman" w:cs="Times New Roman"/>
                <w:sz w:val="24"/>
                <w:szCs w:val="24"/>
              </w:rPr>
              <w:t>managers/persons respons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e for POC diagnostics</w:t>
            </w:r>
            <w:r w:rsidR="00A87C95" w:rsidRPr="006B7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selection of POC diagnostics for the facility?</w:t>
            </w:r>
          </w:p>
        </w:tc>
        <w:tc>
          <w:tcPr>
            <w:tcW w:w="63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6B7579" w:rsidRDefault="00822991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existing POC diagnostics affordable?</w:t>
            </w:r>
          </w:p>
        </w:tc>
        <w:tc>
          <w:tcPr>
            <w:tcW w:w="63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A87C95" w:rsidRPr="00822991" w:rsidRDefault="00822991" w:rsidP="000F2DA3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29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se diagnostics s</w:t>
            </w:r>
            <w:r w:rsidRPr="00822991">
              <w:rPr>
                <w:rFonts w:ascii="Times New Roman" w:eastAsia="Times New Roman" w:hAnsi="Times New Roman" w:cs="Times New Roman"/>
                <w:sz w:val="24"/>
                <w:szCs w:val="24"/>
              </w:rPr>
              <w:t>ensitive with very few false-negativ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4636FE" w:rsidRPr="00822991" w:rsidRDefault="00822991" w:rsidP="000F2DA3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se diagnostics s</w:t>
            </w:r>
            <w:r w:rsidRPr="00822991">
              <w:rPr>
                <w:rFonts w:ascii="Times New Roman" w:eastAsia="Times New Roman" w:hAnsi="Times New Roman" w:cs="Times New Roman"/>
                <w:sz w:val="24"/>
                <w:szCs w:val="24"/>
              </w:rPr>
              <w:t>pecific with very few false-positives</w:t>
            </w:r>
            <w:r w:rsidR="00F522A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4636FE" w:rsidRDefault="00146360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existing POC diagnostics user</w:t>
            </w:r>
            <w:proofErr w:type="gramEnd"/>
            <w:r w:rsidR="004636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22991">
              <w:rPr>
                <w:rFonts w:ascii="Times New Roman" w:eastAsia="Times New Roman" w:hAnsi="Times New Roman" w:cs="Times New Roman"/>
                <w:sz w:val="24"/>
                <w:szCs w:val="24"/>
              </w:rPr>
              <w:t>–friendly (simple to perform and requiring minimal trainin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rPr>
          <w:trHeight w:val="720"/>
        </w:trPr>
        <w:tc>
          <w:tcPr>
            <w:tcW w:w="7398" w:type="dxa"/>
          </w:tcPr>
          <w:p w:rsidR="004636FE" w:rsidRPr="00F522A6" w:rsidRDefault="00F522A6" w:rsidP="000F2DA3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existing POC diagnostics </w:t>
            </w:r>
            <w:r w:rsidR="00DE36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able rapid testing and t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DE3687">
              <w:rPr>
                <w:rFonts w:ascii="Times New Roman" w:eastAsia="Times New Roman" w:hAnsi="Times New Roman" w:cs="Times New Roman"/>
                <w:sz w:val="24"/>
                <w:szCs w:val="24"/>
              </w:rPr>
              <w:t>apid at first visit? </w:t>
            </w:r>
          </w:p>
        </w:tc>
        <w:tc>
          <w:tcPr>
            <w:tcW w:w="63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636FE" w:rsidRDefault="004636F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rPr>
          <w:trHeight w:val="795"/>
        </w:trPr>
        <w:tc>
          <w:tcPr>
            <w:tcW w:w="7398" w:type="dxa"/>
          </w:tcPr>
          <w:p w:rsidR="00DE3687" w:rsidRDefault="00DE3687" w:rsidP="000F2DA3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se diagnostics robust, for example not </w:t>
            </w:r>
            <w:r w:rsidRPr="00F522A6">
              <w:rPr>
                <w:rFonts w:ascii="Times New Roman" w:eastAsia="Times New Roman" w:hAnsi="Times New Roman" w:cs="Times New Roman"/>
                <w:sz w:val="24"/>
                <w:szCs w:val="24"/>
              </w:rPr>
              <w:t>requiring refrigerated storage</w:t>
            </w:r>
          </w:p>
        </w:tc>
        <w:tc>
          <w:tcPr>
            <w:tcW w:w="630" w:type="dxa"/>
          </w:tcPr>
          <w:p w:rsidR="00DE3687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DE3687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DE3687" w:rsidRDefault="00DE3687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9B7C1D" w:rsidRPr="006B7579" w:rsidRDefault="009B7C1D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existing POC diagn</w:t>
            </w:r>
            <w:r w:rsidR="0036457F">
              <w:rPr>
                <w:rFonts w:ascii="Times New Roman" w:eastAsia="Times New Roman" w:hAnsi="Times New Roman" w:cs="Times New Roman"/>
                <w:sz w:val="24"/>
                <w:szCs w:val="24"/>
              </w:rPr>
              <w:t>ostics equipment-free?</w:t>
            </w:r>
          </w:p>
        </w:tc>
        <w:tc>
          <w:tcPr>
            <w:tcW w:w="63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9B7C1D" w:rsidRPr="00247E18" w:rsidRDefault="00247E18" w:rsidP="000F2DA3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se diagnostics suitable for antenatal screening (d</w:t>
            </w:r>
            <w:r w:rsidRPr="00247E18">
              <w:rPr>
                <w:rFonts w:ascii="Times New Roman" w:eastAsia="Times New Roman" w:hAnsi="Times New Roman" w:cs="Times New Roman"/>
                <w:sz w:val="24"/>
                <w:szCs w:val="24"/>
              </w:rPr>
              <w:t>elivered to those who need 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63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B7C1D" w:rsidRDefault="009B7C1D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3687" w:rsidTr="00B836EA">
        <w:tc>
          <w:tcPr>
            <w:tcW w:w="7398" w:type="dxa"/>
          </w:tcPr>
          <w:p w:rsidR="009B7C1D" w:rsidRPr="00215BEA" w:rsidRDefault="00B836EA" w:rsidP="00B836EA">
            <w:pPr>
              <w:pStyle w:val="ListParagraph"/>
              <w:spacing w:after="0" w:line="360" w:lineRule="auto"/>
              <w:ind w:left="8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00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ck level</w:t>
            </w:r>
          </w:p>
        </w:tc>
        <w:tc>
          <w:tcPr>
            <w:tcW w:w="630" w:type="dxa"/>
          </w:tcPr>
          <w:p w:rsidR="009B7C1D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9B7C1D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9B7C1D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y</w:t>
            </w:r>
          </w:p>
        </w:tc>
      </w:tr>
      <w:tr w:rsidR="00DE3687" w:rsidTr="00B836EA">
        <w:tc>
          <w:tcPr>
            <w:tcW w:w="7398" w:type="dxa"/>
          </w:tcPr>
          <w:p w:rsidR="00B836EA" w:rsidRPr="00B836EA" w:rsidRDefault="00B836EA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re POC diagnostics for the following at the facility?</w:t>
            </w:r>
          </w:p>
        </w:tc>
        <w:tc>
          <w:tcPr>
            <w:tcW w:w="63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87C95" w:rsidRDefault="00A87C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patitis C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ckling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B836E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sus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06018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6EA" w:rsidTr="00B836EA">
        <w:tc>
          <w:tcPr>
            <w:tcW w:w="7398" w:type="dxa"/>
          </w:tcPr>
          <w:p w:rsidR="00B836EA" w:rsidRDefault="0006018A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pregnancy test</w:t>
            </w:r>
          </w:p>
        </w:tc>
        <w:tc>
          <w:tcPr>
            <w:tcW w:w="63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836EA" w:rsidRDefault="00B836EA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B836EA">
        <w:tc>
          <w:tcPr>
            <w:tcW w:w="7398" w:type="dxa"/>
          </w:tcPr>
          <w:p w:rsidR="00943656" w:rsidRDefault="00D60DD1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19">
              <w:rPr>
                <w:rFonts w:ascii="Times New Roman" w:hAnsi="Times New Roman"/>
                <w:sz w:val="24"/>
                <w:szCs w:val="24"/>
              </w:rPr>
              <w:t>Chlamydia</w:t>
            </w:r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B836EA">
        <w:tc>
          <w:tcPr>
            <w:tcW w:w="7398" w:type="dxa"/>
          </w:tcPr>
          <w:p w:rsidR="00943656" w:rsidRDefault="00D60DD1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orrhoea</w:t>
            </w:r>
            <w:proofErr w:type="spellEnd"/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B836EA">
        <w:tc>
          <w:tcPr>
            <w:tcW w:w="7398" w:type="dxa"/>
          </w:tcPr>
          <w:p w:rsidR="00943656" w:rsidRDefault="00D60DD1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e albumin/total protein</w:t>
            </w:r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D60DD1">
        <w:trPr>
          <w:trHeight w:val="440"/>
        </w:trPr>
        <w:tc>
          <w:tcPr>
            <w:tcW w:w="7398" w:type="dxa"/>
          </w:tcPr>
          <w:p w:rsidR="00D60DD1" w:rsidRPr="00D60DD1" w:rsidRDefault="00D60DD1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1719">
              <w:rPr>
                <w:rFonts w:ascii="Times New Roman" w:hAnsi="Times New Roman"/>
                <w:sz w:val="24"/>
                <w:szCs w:val="24"/>
              </w:rPr>
              <w:t>Faecal</w:t>
            </w:r>
            <w:proofErr w:type="spellEnd"/>
            <w:r w:rsidRPr="005D1719">
              <w:rPr>
                <w:rFonts w:ascii="Times New Roman" w:hAnsi="Times New Roman"/>
                <w:sz w:val="24"/>
                <w:szCs w:val="24"/>
              </w:rPr>
              <w:t xml:space="preserve"> occult blood</w:t>
            </w:r>
            <w:r>
              <w:rPr>
                <w:rFonts w:ascii="Times New Roman" w:hAnsi="Times New Roman"/>
                <w:sz w:val="24"/>
                <w:szCs w:val="24"/>
              </w:rPr>
              <w:t>/ calprotectin</w:t>
            </w:r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60DD1" w:rsidTr="00B836EA">
        <w:trPr>
          <w:trHeight w:val="387"/>
        </w:trPr>
        <w:tc>
          <w:tcPr>
            <w:tcW w:w="7398" w:type="dxa"/>
          </w:tcPr>
          <w:p w:rsidR="00D60DD1" w:rsidRPr="005D1719" w:rsidRDefault="00D60DD1" w:rsidP="00D60DD1">
            <w:pPr>
              <w:pStyle w:val="ListParagraph"/>
              <w:spacing w:after="0" w:line="360" w:lineRule="auto"/>
              <w:ind w:left="1170"/>
              <w:rPr>
                <w:rFonts w:ascii="Times New Roman" w:hAnsi="Times New Roman"/>
                <w:sz w:val="24"/>
                <w:szCs w:val="24"/>
              </w:rPr>
            </w:pPr>
            <w:r w:rsidRPr="00D60DD1">
              <w:rPr>
                <w:rFonts w:ascii="Times New Roman" w:hAnsi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63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B836EA">
        <w:tc>
          <w:tcPr>
            <w:tcW w:w="7398" w:type="dxa"/>
          </w:tcPr>
          <w:p w:rsidR="00943656" w:rsidRDefault="00943656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56" w:rsidTr="00B836EA">
        <w:tc>
          <w:tcPr>
            <w:tcW w:w="7398" w:type="dxa"/>
          </w:tcPr>
          <w:p w:rsidR="00943656" w:rsidRDefault="00943656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943656" w:rsidRDefault="0094365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60DD1" w:rsidTr="00B836EA">
        <w:tc>
          <w:tcPr>
            <w:tcW w:w="7398" w:type="dxa"/>
          </w:tcPr>
          <w:p w:rsidR="00D60DD1" w:rsidRDefault="00D60DD1" w:rsidP="00B836EA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D60DD1" w:rsidRDefault="00D60DD1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60DD1" w:rsidTr="00B836EA">
        <w:tc>
          <w:tcPr>
            <w:tcW w:w="7398" w:type="dxa"/>
          </w:tcPr>
          <w:p w:rsidR="00D60DD1" w:rsidRPr="0003508E" w:rsidRDefault="0003508E" w:rsidP="0003508E">
            <w:pPr>
              <w:pStyle w:val="ListParagraph"/>
              <w:spacing w:after="0" w:line="360" w:lineRule="auto"/>
              <w:ind w:left="81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y</w:t>
            </w:r>
            <w:r w:rsidRPr="009D31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distribution</w:t>
            </w:r>
          </w:p>
        </w:tc>
        <w:tc>
          <w:tcPr>
            <w:tcW w:w="630" w:type="dxa"/>
          </w:tcPr>
          <w:p w:rsidR="00D60DD1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D60DD1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D60DD1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03508E" w:rsidTr="00A20295">
        <w:trPr>
          <w:trHeight w:val="365"/>
        </w:trPr>
        <w:tc>
          <w:tcPr>
            <w:tcW w:w="7398" w:type="dxa"/>
          </w:tcPr>
          <w:p w:rsidR="00A20295" w:rsidRPr="0003508E" w:rsidRDefault="00A20295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is existing POC diagnostics requisition made?</w:t>
            </w:r>
            <w:r w:rsidR="008515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lease choose only one option)</w:t>
            </w:r>
          </w:p>
        </w:tc>
        <w:tc>
          <w:tcPr>
            <w:tcW w:w="63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0295" w:rsidTr="00851565">
        <w:trPr>
          <w:trHeight w:val="281"/>
        </w:trPr>
        <w:tc>
          <w:tcPr>
            <w:tcW w:w="7398" w:type="dxa"/>
          </w:tcPr>
          <w:p w:rsidR="00A20295" w:rsidRDefault="00A2029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630" w:type="dxa"/>
          </w:tcPr>
          <w:p w:rsidR="00A20295" w:rsidRDefault="00A202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A20295" w:rsidRDefault="00A202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A20295" w:rsidRDefault="00A2029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565" w:rsidTr="00851565">
        <w:trPr>
          <w:trHeight w:val="322"/>
        </w:trPr>
        <w:tc>
          <w:tcPr>
            <w:tcW w:w="7398" w:type="dxa"/>
          </w:tcPr>
          <w:p w:rsidR="00851565" w:rsidRDefault="0085156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ekly</w:t>
            </w:r>
          </w:p>
        </w:tc>
        <w:tc>
          <w:tcPr>
            <w:tcW w:w="63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565" w:rsidTr="00851565">
        <w:trPr>
          <w:trHeight w:val="354"/>
        </w:trPr>
        <w:tc>
          <w:tcPr>
            <w:tcW w:w="7398" w:type="dxa"/>
          </w:tcPr>
          <w:p w:rsidR="00851565" w:rsidRDefault="0085156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63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565" w:rsidTr="00851565">
        <w:trPr>
          <w:trHeight w:val="193"/>
        </w:trPr>
        <w:tc>
          <w:tcPr>
            <w:tcW w:w="7398" w:type="dxa"/>
          </w:tcPr>
          <w:p w:rsidR="00851565" w:rsidRDefault="0085156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rterly</w:t>
            </w:r>
          </w:p>
        </w:tc>
        <w:tc>
          <w:tcPr>
            <w:tcW w:w="63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565" w:rsidTr="00851565">
        <w:trPr>
          <w:trHeight w:val="312"/>
        </w:trPr>
        <w:tc>
          <w:tcPr>
            <w:tcW w:w="7398" w:type="dxa"/>
          </w:tcPr>
          <w:p w:rsidR="00851565" w:rsidRDefault="0085156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ry 6 months</w:t>
            </w:r>
          </w:p>
        </w:tc>
        <w:tc>
          <w:tcPr>
            <w:tcW w:w="63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565" w:rsidTr="00B836EA">
        <w:trPr>
          <w:trHeight w:val="967"/>
        </w:trPr>
        <w:tc>
          <w:tcPr>
            <w:tcW w:w="7398" w:type="dxa"/>
          </w:tcPr>
          <w:p w:rsidR="00851565" w:rsidRDefault="00851565" w:rsidP="00A2029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ly</w:t>
            </w:r>
          </w:p>
        </w:tc>
        <w:tc>
          <w:tcPr>
            <w:tcW w:w="63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51565" w:rsidRDefault="00851565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508E" w:rsidTr="00730939">
        <w:trPr>
          <w:trHeight w:val="344"/>
        </w:trPr>
        <w:tc>
          <w:tcPr>
            <w:tcW w:w="7398" w:type="dxa"/>
          </w:tcPr>
          <w:p w:rsidR="00730939" w:rsidRPr="00730939" w:rsidRDefault="00730939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are existing POC diagnostics supplied</w:t>
            </w:r>
            <w:r w:rsidR="00574D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ing requisi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="00574D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lease choose only one)</w:t>
            </w:r>
          </w:p>
        </w:tc>
        <w:tc>
          <w:tcPr>
            <w:tcW w:w="63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290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290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311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398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rterly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333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ry 6 months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730939">
        <w:trPr>
          <w:trHeight w:val="290"/>
        </w:trPr>
        <w:tc>
          <w:tcPr>
            <w:tcW w:w="7398" w:type="dxa"/>
          </w:tcPr>
          <w:p w:rsidR="00730939" w:rsidRDefault="00730939" w:rsidP="0073093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ally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0939" w:rsidTr="00B836EA">
        <w:trPr>
          <w:trHeight w:val="570"/>
        </w:trPr>
        <w:tc>
          <w:tcPr>
            <w:tcW w:w="7398" w:type="dxa"/>
          </w:tcPr>
          <w:p w:rsidR="00730939" w:rsidRPr="000B7CE3" w:rsidRDefault="000B7CE3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Check the delivery form that came with the suppli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730939" w:rsidRDefault="00730939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508E" w:rsidTr="00B836EA">
        <w:tc>
          <w:tcPr>
            <w:tcW w:w="7398" w:type="dxa"/>
          </w:tcPr>
          <w:p w:rsidR="0003508E" w:rsidRPr="000B7CE3" w:rsidRDefault="000B7CE3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Check the supplies against the delivery form and the requisition boo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508E" w:rsidTr="00B836EA">
        <w:tc>
          <w:tcPr>
            <w:tcW w:w="7398" w:type="dxa"/>
          </w:tcPr>
          <w:p w:rsidR="0003508E" w:rsidRPr="000B7CE3" w:rsidRDefault="000B7CE3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Ask the driver or delivery person to note any differen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3508E" w:rsidRDefault="0003508E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7CE3" w:rsidTr="00B836EA">
        <w:tc>
          <w:tcPr>
            <w:tcW w:w="7398" w:type="dxa"/>
          </w:tcPr>
          <w:p w:rsidR="000B7CE3" w:rsidRPr="00777D16" w:rsidRDefault="000B7CE3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Ask the delivery person to sign the accompany for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before leaving your facil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7CE3" w:rsidTr="00B836EA">
        <w:tc>
          <w:tcPr>
            <w:tcW w:w="7398" w:type="dxa"/>
          </w:tcPr>
          <w:p w:rsidR="000B7CE3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Write down delivery information in a ledger boo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7CE3" w:rsidTr="00B836EA">
        <w:tc>
          <w:tcPr>
            <w:tcW w:w="7398" w:type="dxa"/>
          </w:tcPr>
          <w:p w:rsidR="000B7CE3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Write down delivery information in a ledger boo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0B7CE3" w:rsidRDefault="000B7CE3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Keep all delivery forms in a safe plac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D16">
              <w:rPr>
                <w:rFonts w:ascii="Times New Roman" w:hAnsi="Times New Roman" w:cs="Times New Roman"/>
                <w:bCs/>
                <w:sz w:val="24"/>
                <w:szCs w:val="24"/>
              </w:rPr>
              <w:t>Document all differenc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es a store room for POC diagnostics exist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Do any of the diagnostics have special storage requirements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777D16" w:rsidRDefault="00490026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If yes, are storage f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lities available</w:t>
            </w: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9D3155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C9E">
              <w:rPr>
                <w:rFonts w:ascii="Times New Roman" w:eastAsia="Times New Roman" w:hAnsi="Times New Roman" w:cs="Times New Roman"/>
                <w:sz w:val="25"/>
                <w:szCs w:val="25"/>
              </w:rPr>
              <w:t>Is the freezer, refrigerated, or cold storage space adequate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9D3155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C90">
              <w:rPr>
                <w:rFonts w:ascii="Times New Roman" w:eastAsia="Times New Roman" w:hAnsi="Times New Roman" w:cs="Times New Roman"/>
                <w:sz w:val="25"/>
                <w:szCs w:val="25"/>
              </w:rPr>
              <w:t>Is the electricity supply reliable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9D3155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C9E"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there </w:t>
            </w:r>
            <w:r w:rsidRPr="00154C9E">
              <w:rPr>
                <w:rFonts w:ascii="Times New Roman" w:eastAsia="Times New Roman" w:hAnsi="Times New Roman" w:cs="Times New Roman"/>
                <w:sz w:val="25"/>
                <w:szCs w:val="25"/>
              </w:rPr>
              <w:t>a procedu</w:t>
            </w: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re in place for a cold chain to </w:t>
            </w:r>
            <w:r w:rsidRPr="00154C9E">
              <w:rPr>
                <w:rFonts w:ascii="Times New Roman" w:eastAsia="Times New Roman" w:hAnsi="Times New Roman" w:cs="Times New Roman"/>
                <w:sz w:val="25"/>
                <w:szCs w:val="25"/>
              </w:rPr>
              <w:t>maintain and monitor special storage temperature</w:t>
            </w: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>s from delivery</w:t>
            </w:r>
            <w:r w:rsidRPr="00154C9E"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 to storage and use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0026" w:rsidTr="00B836EA">
        <w:tc>
          <w:tcPr>
            <w:tcW w:w="7398" w:type="dxa"/>
          </w:tcPr>
          <w:p w:rsidR="00490026" w:rsidRPr="009D3155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>Are there cold boxes or icepacks for</w:t>
            </w:r>
            <w:r w:rsidRPr="00D52A0F"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 transp</w:t>
            </w: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>orting heat-sensitive POC diagnostics</w:t>
            </w:r>
            <w:r w:rsidRPr="00D52A0F">
              <w:rPr>
                <w:rFonts w:ascii="Times New Roman" w:eastAsia="Times New Roman" w:hAnsi="Times New Roman" w:cs="Times New Roman"/>
                <w:sz w:val="25"/>
                <w:szCs w:val="25"/>
              </w:rPr>
              <w:t>?</w:t>
            </w:r>
          </w:p>
        </w:tc>
        <w:tc>
          <w:tcPr>
            <w:tcW w:w="63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0026" w:rsidRDefault="00490026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eastAsia="Times New Roman" w:hAnsi="Times New Roman" w:cs="Times New Roman"/>
                <w:sz w:val="25"/>
                <w:szCs w:val="25"/>
              </w:rPr>
              <w:t>Is there a system</w:t>
            </w:r>
            <w:r w:rsidRPr="009C2FF9">
              <w:rPr>
                <w:rFonts w:ascii="Times New Roman" w:eastAsia="Times New Roman" w:hAnsi="Times New Roman" w:cs="Times New Roman"/>
                <w:sz w:val="25"/>
                <w:szCs w:val="25"/>
              </w:rPr>
              <w:t xml:space="preserve"> in place to monitor freezer, refrigerator, and storeroom temperatures regularly?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Default="00BB261C" w:rsidP="00BB261C">
            <w:pPr>
              <w:pStyle w:val="ListParagraph"/>
              <w:spacing w:after="0" w:line="360" w:lineRule="auto"/>
              <w:ind w:left="810"/>
              <w:jc w:val="center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 w:rsidRPr="009D31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ource C</w:t>
            </w:r>
            <w:r w:rsidRPr="009D31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acity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Are users trained to use existing POC diagnostics appropriately?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Do they need training updates for new POC testing or procedures?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Default="00BB261C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approved, written standard operating procedures </w:t>
            </w:r>
            <w:r w:rsidR="00AB37EF">
              <w:rPr>
                <w:rFonts w:ascii="Times New Roman" w:eastAsia="Times New Roman" w:hAnsi="Times New Roman" w:cs="Times New Roman"/>
                <w:sz w:val="24"/>
                <w:szCs w:val="24"/>
              </w:rPr>
              <w:t>(SO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9D3155">
              <w:rPr>
                <w:rFonts w:ascii="Times New Roman" w:eastAsia="Times New Roman" w:hAnsi="Times New Roman" w:cs="Times New Roman"/>
                <w:sz w:val="24"/>
                <w:szCs w:val="24"/>
              </w:rPr>
              <w:t>available for performing each POC test?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Pr="009D3155" w:rsidRDefault="00AB37EF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SOP</w:t>
            </w:r>
            <w:r w:rsidR="00BB26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vailable for stock (Reagents) level management for existing POC diagnostics? 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261C" w:rsidTr="00B836EA">
        <w:tc>
          <w:tcPr>
            <w:tcW w:w="7398" w:type="dxa"/>
          </w:tcPr>
          <w:p w:rsidR="00BB261C" w:rsidRPr="009D3155" w:rsidRDefault="00AB37EF" w:rsidP="000F2DA3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an SO</w:t>
            </w:r>
            <w:r w:rsidR="00BB261C">
              <w:rPr>
                <w:rFonts w:ascii="Times New Roman" w:eastAsia="Times New Roman" w:hAnsi="Times New Roman" w:cs="Times New Roman"/>
                <w:sz w:val="24"/>
                <w:szCs w:val="24"/>
              </w:rPr>
              <w:t>P available for safe disposal of existing POC diagnostics?</w:t>
            </w:r>
          </w:p>
        </w:tc>
        <w:tc>
          <w:tcPr>
            <w:tcW w:w="63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61C" w:rsidRDefault="00BB261C" w:rsidP="00662B0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87C95" w:rsidRPr="009D3155" w:rsidRDefault="00A87C95" w:rsidP="00A87C9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1FB0" w:rsidRPr="00A87C95" w:rsidRDefault="00A87C95" w:rsidP="00052B7F">
      <w:pPr>
        <w:tabs>
          <w:tab w:val="left" w:pos="1800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499E">
        <w:rPr>
          <w:rFonts w:ascii="Times New Roman" w:hAnsi="Times New Roman" w:cs="Times New Roman"/>
          <w:b/>
          <w:sz w:val="24"/>
          <w:szCs w:val="24"/>
        </w:rPr>
        <w:t>Thank for your participation and cooperation</w:t>
      </w:r>
    </w:p>
    <w:sectPr w:rsidR="002E1FB0" w:rsidRPr="00A8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03663"/>
    <w:multiLevelType w:val="hybridMultilevel"/>
    <w:tmpl w:val="6180F124"/>
    <w:lvl w:ilvl="0" w:tplc="61046774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>
    <w:nsid w:val="296B3438"/>
    <w:multiLevelType w:val="hybridMultilevel"/>
    <w:tmpl w:val="101A1242"/>
    <w:lvl w:ilvl="0" w:tplc="00061C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2F01AB"/>
    <w:multiLevelType w:val="hybridMultilevel"/>
    <w:tmpl w:val="672EDE5E"/>
    <w:lvl w:ilvl="0" w:tplc="443AE6DE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26D1E"/>
    <w:multiLevelType w:val="hybridMultilevel"/>
    <w:tmpl w:val="0880808E"/>
    <w:lvl w:ilvl="0" w:tplc="965255DA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>
    <w:nsid w:val="4036188E"/>
    <w:multiLevelType w:val="hybridMultilevel"/>
    <w:tmpl w:val="9AB22FA0"/>
    <w:lvl w:ilvl="0" w:tplc="00061CDC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>
    <w:nsid w:val="455C21CE"/>
    <w:multiLevelType w:val="multilevel"/>
    <w:tmpl w:val="31644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8064CC2"/>
    <w:multiLevelType w:val="hybridMultilevel"/>
    <w:tmpl w:val="946ED200"/>
    <w:lvl w:ilvl="0" w:tplc="00061C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13780D"/>
    <w:multiLevelType w:val="hybridMultilevel"/>
    <w:tmpl w:val="033A2066"/>
    <w:lvl w:ilvl="0" w:tplc="00061C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264D6F"/>
    <w:multiLevelType w:val="hybridMultilevel"/>
    <w:tmpl w:val="3B70A6C8"/>
    <w:lvl w:ilvl="0" w:tplc="B666F7B2">
      <w:start w:val="1"/>
      <w:numFmt w:val="lowerLetter"/>
      <w:lvlText w:val="%1."/>
      <w:lvlJc w:val="left"/>
      <w:pPr>
        <w:ind w:left="117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>
    <w:nsid w:val="6999717D"/>
    <w:multiLevelType w:val="hybridMultilevel"/>
    <w:tmpl w:val="993E8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AB7549"/>
    <w:multiLevelType w:val="hybridMultilevel"/>
    <w:tmpl w:val="8F1EF770"/>
    <w:lvl w:ilvl="0" w:tplc="17D808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365A86"/>
    <w:multiLevelType w:val="hybridMultilevel"/>
    <w:tmpl w:val="A2CA9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7"/>
  </w:num>
  <w:num w:numId="5">
    <w:abstractNumId w:val="6"/>
  </w:num>
  <w:num w:numId="6">
    <w:abstractNumId w:val="5"/>
  </w:num>
  <w:num w:numId="7">
    <w:abstractNumId w:val="8"/>
  </w:num>
  <w:num w:numId="8">
    <w:abstractNumId w:val="3"/>
  </w:num>
  <w:num w:numId="9">
    <w:abstractNumId w:val="0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C95"/>
    <w:rsid w:val="0003508E"/>
    <w:rsid w:val="00052B7F"/>
    <w:rsid w:val="0006018A"/>
    <w:rsid w:val="00066D9C"/>
    <w:rsid w:val="00086D58"/>
    <w:rsid w:val="00093ACD"/>
    <w:rsid w:val="000B7CE3"/>
    <w:rsid w:val="000F2DA3"/>
    <w:rsid w:val="00146360"/>
    <w:rsid w:val="001666B5"/>
    <w:rsid w:val="00215BEA"/>
    <w:rsid w:val="00234A4D"/>
    <w:rsid w:val="00247E18"/>
    <w:rsid w:val="002E1FB0"/>
    <w:rsid w:val="00324876"/>
    <w:rsid w:val="00325753"/>
    <w:rsid w:val="003536EE"/>
    <w:rsid w:val="0036457F"/>
    <w:rsid w:val="004636FE"/>
    <w:rsid w:val="00490026"/>
    <w:rsid w:val="004D2EB9"/>
    <w:rsid w:val="00574DD9"/>
    <w:rsid w:val="005C56F5"/>
    <w:rsid w:val="0062689C"/>
    <w:rsid w:val="00645C45"/>
    <w:rsid w:val="00676D52"/>
    <w:rsid w:val="007237D2"/>
    <w:rsid w:val="00730939"/>
    <w:rsid w:val="00761835"/>
    <w:rsid w:val="00777D16"/>
    <w:rsid w:val="00822991"/>
    <w:rsid w:val="00843D8A"/>
    <w:rsid w:val="00851565"/>
    <w:rsid w:val="0085438D"/>
    <w:rsid w:val="008E14E9"/>
    <w:rsid w:val="009143C9"/>
    <w:rsid w:val="00943656"/>
    <w:rsid w:val="00967D88"/>
    <w:rsid w:val="00986ED5"/>
    <w:rsid w:val="009B7C1D"/>
    <w:rsid w:val="00A20295"/>
    <w:rsid w:val="00A87C95"/>
    <w:rsid w:val="00AB37EF"/>
    <w:rsid w:val="00B065C5"/>
    <w:rsid w:val="00B20DE1"/>
    <w:rsid w:val="00B74F99"/>
    <w:rsid w:val="00B836EA"/>
    <w:rsid w:val="00B92331"/>
    <w:rsid w:val="00BB261C"/>
    <w:rsid w:val="00BC5534"/>
    <w:rsid w:val="00C20066"/>
    <w:rsid w:val="00D560FD"/>
    <w:rsid w:val="00D60DD1"/>
    <w:rsid w:val="00DE3687"/>
    <w:rsid w:val="00F06CD3"/>
    <w:rsid w:val="00F522A6"/>
    <w:rsid w:val="00F8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87C95"/>
    <w:pPr>
      <w:ind w:left="720"/>
      <w:contextualSpacing/>
    </w:pPr>
  </w:style>
  <w:style w:type="table" w:styleId="TableGrid">
    <w:name w:val="Table Grid"/>
    <w:basedOn w:val="TableNormal"/>
    <w:uiPriority w:val="59"/>
    <w:rsid w:val="00A87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A87C95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87C95"/>
    <w:pPr>
      <w:ind w:left="720"/>
      <w:contextualSpacing/>
    </w:pPr>
  </w:style>
  <w:style w:type="table" w:styleId="TableGrid">
    <w:name w:val="Table Grid"/>
    <w:basedOn w:val="TableNormal"/>
    <w:uiPriority w:val="59"/>
    <w:rsid w:val="00A87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A87C95"/>
    <w:pPr>
      <w:spacing w:after="0" w:line="240" w:lineRule="auto"/>
    </w:pPr>
    <w:rPr>
      <w:rFonts w:ascii="Calibri" w:eastAsia="Calibri" w:hAnsi="Calibri" w:cs="Times New Roma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pc</cp:lastModifiedBy>
  <cp:revision>3</cp:revision>
  <dcterms:created xsi:type="dcterms:W3CDTF">2019-01-17T15:17:00Z</dcterms:created>
  <dcterms:modified xsi:type="dcterms:W3CDTF">2019-01-17T16:01:00Z</dcterms:modified>
</cp:coreProperties>
</file>